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156116" w14:textId="77777777" w:rsidR="007608F3" w:rsidRPr="00A92087" w:rsidRDefault="007608F3" w:rsidP="007608F3">
      <w:pPr>
        <w:spacing w:before="0" w:after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RY MATERIAL</w:t>
      </w:r>
    </w:p>
    <w:p w14:paraId="0B3A7FC2" w14:textId="77777777" w:rsidR="007608F3" w:rsidRPr="00A92087" w:rsidRDefault="007608F3" w:rsidP="007608F3">
      <w:pPr>
        <w:spacing w:before="0" w:after="0"/>
        <w:ind w:left="1134"/>
        <w:rPr>
          <w:rFonts w:cs="Times New Roman"/>
          <w:b/>
          <w:bCs/>
          <w:szCs w:val="24"/>
        </w:rPr>
      </w:pPr>
    </w:p>
    <w:p w14:paraId="5E43E534" w14:textId="17564B00" w:rsidR="007608F3" w:rsidRDefault="007608F3" w:rsidP="007608F3">
      <w:pPr>
        <w:spacing w:line="480" w:lineRule="auto"/>
        <w:rPr>
          <w:rFonts w:cs="Times New Roman"/>
        </w:rPr>
      </w:pPr>
      <w:r>
        <w:rPr>
          <w:rFonts w:cs="Times New Roman"/>
          <w:b/>
          <w:bCs/>
        </w:rPr>
        <w:t>Supplementary Material</w:t>
      </w:r>
      <w:r w:rsidRPr="00A92087">
        <w:rPr>
          <w:rFonts w:cs="Times New Roman"/>
          <w:b/>
          <w:bCs/>
        </w:rPr>
        <w:t xml:space="preserve"> 1.</w:t>
      </w:r>
      <w:r w:rsidRPr="00A92087">
        <w:rPr>
          <w:rFonts w:cs="Times New Roman"/>
        </w:rPr>
        <w:t xml:space="preserve"> Recruitment procedures </w:t>
      </w:r>
      <w:r w:rsidR="0053225F">
        <w:rPr>
          <w:rFonts w:cs="Times New Roman"/>
        </w:rPr>
        <w:t xml:space="preserve">of the participants of the </w:t>
      </w:r>
      <w:r w:rsidRPr="00A92087">
        <w:rPr>
          <w:rFonts w:cs="Times New Roman"/>
        </w:rPr>
        <w:t>study</w:t>
      </w:r>
      <w:r w:rsidR="008E41C8">
        <w:rPr>
          <w:rFonts w:cs="Times New Roman"/>
        </w:rPr>
        <w:t xml:space="preserve">, </w:t>
      </w:r>
      <w:r w:rsidRPr="00A92087">
        <w:rPr>
          <w:rFonts w:cs="Times New Roman"/>
        </w:rPr>
        <w:t>Manaus, 2019 (N=2,321)</w:t>
      </w:r>
      <w:r w:rsidR="008E41C8">
        <w:rPr>
          <w:rFonts w:cs="Times New Roman"/>
        </w:rPr>
        <w:t>.</w:t>
      </w:r>
    </w:p>
    <w:tbl>
      <w:tblPr>
        <w:tblpPr w:leftFromText="141" w:rightFromText="141" w:vertAnchor="text" w:horzAnchor="margin" w:tblpXSpec="center" w:tblpY="44"/>
        <w:tblW w:w="101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7"/>
        <w:gridCol w:w="1541"/>
        <w:gridCol w:w="551"/>
        <w:gridCol w:w="551"/>
        <w:gridCol w:w="1563"/>
        <w:gridCol w:w="1353"/>
        <w:gridCol w:w="889"/>
        <w:gridCol w:w="763"/>
        <w:gridCol w:w="751"/>
        <w:gridCol w:w="751"/>
      </w:tblGrid>
      <w:tr w:rsidR="007608F3" w:rsidRPr="00142822" w14:paraId="0F3DA426" w14:textId="77777777" w:rsidTr="00BF44B2">
        <w:trPr>
          <w:trHeight w:val="441"/>
        </w:trPr>
        <w:tc>
          <w:tcPr>
            <w:tcW w:w="1427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DBCF0C7" w14:textId="77777777" w:rsidR="007608F3" w:rsidRPr="0034432D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420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6DE9EC" w14:textId="77777777" w:rsidR="007608F3" w:rsidRPr="00142822" w:rsidRDefault="007608F3" w:rsidP="002D1E4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142822">
              <w:rPr>
                <w:rFonts w:eastAsia="Times New Roman" w:cs="Times New Roman"/>
                <w:color w:val="000000"/>
                <w:szCs w:val="24"/>
                <w:lang w:eastAsia="pt-BR"/>
              </w:rPr>
              <w:t>Population ≥18 years old:</w:t>
            </w:r>
          </w:p>
          <w:p w14:paraId="07B3BE4E" w14:textId="77777777" w:rsidR="007608F3" w:rsidRPr="00142822" w:rsidRDefault="007608F3" w:rsidP="002D1E4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142822">
              <w:rPr>
                <w:rFonts w:eastAsia="Times New Roman" w:cs="Times New Roman"/>
                <w:color w:val="000000"/>
                <w:szCs w:val="24"/>
                <w:lang w:eastAsia="pt-BR"/>
              </w:rPr>
              <w:t>2,106,355 in 2,461 census tracts</w:t>
            </w:r>
          </w:p>
        </w:tc>
        <w:tc>
          <w:tcPr>
            <w:tcW w:w="1353" w:type="dxa"/>
            <w:tcBorders>
              <w:left w:val="single" w:sz="4" w:space="0" w:color="auto"/>
            </w:tcBorders>
            <w:noWrap/>
            <w:vAlign w:val="bottom"/>
          </w:tcPr>
          <w:p w14:paraId="15987953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5732778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DBDD08D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5F6A6A2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26386F8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7608F3" w:rsidRPr="00142822" w14:paraId="5C4B28EE" w14:textId="77777777" w:rsidTr="00BF44B2">
        <w:trPr>
          <w:trHeight w:val="441"/>
        </w:trPr>
        <w:tc>
          <w:tcPr>
            <w:tcW w:w="1427" w:type="dxa"/>
            <w:noWrap/>
            <w:vAlign w:val="bottom"/>
            <w:hideMark/>
          </w:tcPr>
          <w:p w14:paraId="4ACF074B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5798A6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55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7C7F5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14:paraId="3E0EEFED" w14:textId="77777777" w:rsidR="007608F3" w:rsidRPr="00142822" w:rsidRDefault="007608F3" w:rsidP="002D1E4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563" w:type="dxa"/>
            <w:tcBorders>
              <w:top w:val="single" w:sz="4" w:space="0" w:color="auto"/>
            </w:tcBorders>
            <w:noWrap/>
            <w:vAlign w:val="center"/>
          </w:tcPr>
          <w:p w14:paraId="5E171C7B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353" w:type="dxa"/>
            <w:tcBorders>
              <w:top w:val="nil"/>
              <w:left w:val="nil"/>
            </w:tcBorders>
            <w:noWrap/>
            <w:vAlign w:val="bottom"/>
          </w:tcPr>
          <w:p w14:paraId="37AC7C2B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3154" w:type="dxa"/>
            <w:gridSpan w:val="4"/>
            <w:vMerge w:val="restart"/>
            <w:vAlign w:val="center"/>
          </w:tcPr>
          <w:p w14:paraId="6F243D28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608F3" w:rsidRPr="00142822" w14:paraId="4EB042B7" w14:textId="77777777" w:rsidTr="00BF44B2">
        <w:trPr>
          <w:trHeight w:val="441"/>
        </w:trPr>
        <w:tc>
          <w:tcPr>
            <w:tcW w:w="1427" w:type="dxa"/>
            <w:noWrap/>
            <w:vAlign w:val="bottom"/>
            <w:hideMark/>
          </w:tcPr>
          <w:p w14:paraId="4A6E26F9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54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EDA099A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F4F69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142822">
              <w:rPr>
                <w:rFonts w:eastAsia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551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986295E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56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EDB3CB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1C1758E0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3154" w:type="dxa"/>
            <w:gridSpan w:val="4"/>
            <w:vMerge/>
            <w:tcBorders>
              <w:top w:val="nil"/>
            </w:tcBorders>
            <w:vAlign w:val="center"/>
          </w:tcPr>
          <w:p w14:paraId="46B952F4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608F3" w:rsidRPr="00142822" w14:paraId="682E18EC" w14:textId="77777777" w:rsidTr="00BF44B2">
        <w:trPr>
          <w:trHeight w:val="441"/>
        </w:trPr>
        <w:tc>
          <w:tcPr>
            <w:tcW w:w="1427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AFC4BC8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420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427AD" w14:textId="77777777" w:rsidR="007608F3" w:rsidRPr="00142822" w:rsidRDefault="007608F3" w:rsidP="002D1E4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142822">
              <w:rPr>
                <w:rFonts w:eastAsia="Times New Roman" w:cs="Times New Roman"/>
                <w:color w:val="000000"/>
                <w:szCs w:val="24"/>
                <w:lang w:eastAsia="pt-BR"/>
              </w:rPr>
              <w:t>5,769 households approached</w:t>
            </w:r>
          </w:p>
        </w:tc>
        <w:tc>
          <w:tcPr>
            <w:tcW w:w="1353" w:type="dxa"/>
            <w:tcBorders>
              <w:left w:val="single" w:sz="4" w:space="0" w:color="auto"/>
            </w:tcBorders>
            <w:noWrap/>
            <w:vAlign w:val="bottom"/>
          </w:tcPr>
          <w:p w14:paraId="00A2E088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left w:val="nil"/>
              <w:right w:val="nil"/>
            </w:tcBorders>
            <w:noWrap/>
            <w:vAlign w:val="bottom"/>
          </w:tcPr>
          <w:p w14:paraId="038C7C3B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763" w:type="dxa"/>
            <w:tcBorders>
              <w:left w:val="nil"/>
              <w:right w:val="nil"/>
            </w:tcBorders>
            <w:noWrap/>
            <w:vAlign w:val="bottom"/>
          </w:tcPr>
          <w:p w14:paraId="3F86871A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751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6F9C11A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751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671D610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7608F3" w:rsidRPr="00142822" w14:paraId="4D21F0DC" w14:textId="77777777" w:rsidTr="00BF44B2">
        <w:trPr>
          <w:trHeight w:val="441"/>
        </w:trPr>
        <w:tc>
          <w:tcPr>
            <w:tcW w:w="1427" w:type="dxa"/>
            <w:noWrap/>
            <w:vAlign w:val="bottom"/>
            <w:hideMark/>
          </w:tcPr>
          <w:p w14:paraId="4B7F1244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EC9032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55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4B1AB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C00CF5A" w14:textId="77777777" w:rsidR="007608F3" w:rsidRPr="00142822" w:rsidRDefault="007608F3" w:rsidP="002D1E4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1F8E8E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ACB5C8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3154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6651D" w14:textId="77777777" w:rsidR="007608F3" w:rsidRPr="00142822" w:rsidRDefault="007608F3" w:rsidP="002D1E4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142822">
              <w:rPr>
                <w:rFonts w:eastAsia="Times New Roman" w:cs="Times New Roman"/>
                <w:color w:val="000000"/>
                <w:szCs w:val="24"/>
                <w:lang w:eastAsia="pt-BR"/>
              </w:rPr>
              <w:t>2,523 closed or empty households</w:t>
            </w:r>
          </w:p>
        </w:tc>
      </w:tr>
      <w:tr w:rsidR="007608F3" w:rsidRPr="00142822" w14:paraId="57A2E35D" w14:textId="77777777" w:rsidTr="00BF44B2">
        <w:trPr>
          <w:trHeight w:val="441"/>
        </w:trPr>
        <w:tc>
          <w:tcPr>
            <w:tcW w:w="1427" w:type="dxa"/>
            <w:noWrap/>
            <w:vAlign w:val="bottom"/>
            <w:hideMark/>
          </w:tcPr>
          <w:p w14:paraId="2A221445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54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8706791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210FA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142822">
              <w:rPr>
                <w:rFonts w:eastAsia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0091FE7F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DD0009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857586C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3154" w:type="dxa"/>
            <w:gridSpan w:val="4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E8160D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608F3" w:rsidRPr="00142822" w14:paraId="58A7E1A8" w14:textId="77777777" w:rsidTr="00BF44B2">
        <w:trPr>
          <w:trHeight w:val="441"/>
        </w:trPr>
        <w:tc>
          <w:tcPr>
            <w:tcW w:w="1427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EF93D54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420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2917C" w14:textId="77777777" w:rsidR="007608F3" w:rsidRPr="00142822" w:rsidRDefault="007608F3" w:rsidP="002D1E4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142822">
              <w:rPr>
                <w:rFonts w:eastAsia="Times New Roman" w:cs="Times New Roman"/>
                <w:color w:val="000000"/>
                <w:szCs w:val="24"/>
                <w:lang w:eastAsia="pt-BR"/>
              </w:rPr>
              <w:t>3,246 households with adult individuals invited to participate in the study</w:t>
            </w:r>
          </w:p>
        </w:tc>
        <w:tc>
          <w:tcPr>
            <w:tcW w:w="1353" w:type="dxa"/>
            <w:tcBorders>
              <w:left w:val="single" w:sz="4" w:space="0" w:color="auto"/>
            </w:tcBorders>
            <w:noWrap/>
            <w:vAlign w:val="bottom"/>
          </w:tcPr>
          <w:p w14:paraId="0F843750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E4AB5CD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32D6D16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BEC93F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3B513A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7608F3" w:rsidRPr="00142822" w14:paraId="101A601F" w14:textId="77777777" w:rsidTr="00BF44B2">
        <w:trPr>
          <w:trHeight w:val="441"/>
        </w:trPr>
        <w:tc>
          <w:tcPr>
            <w:tcW w:w="1427" w:type="dxa"/>
            <w:noWrap/>
            <w:vAlign w:val="bottom"/>
            <w:hideMark/>
          </w:tcPr>
          <w:p w14:paraId="3B88BDBA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E35E4B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55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50EEE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F3A9655" w14:textId="77777777" w:rsidR="007608F3" w:rsidRPr="00142822" w:rsidRDefault="007608F3" w:rsidP="002D1E4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A5F47F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A1A01F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3154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8CC5C" w14:textId="77777777" w:rsidR="007608F3" w:rsidRPr="00142822" w:rsidRDefault="007608F3" w:rsidP="002D1E4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142822">
              <w:rPr>
                <w:rFonts w:eastAsia="Times New Roman" w:cs="Times New Roman"/>
                <w:color w:val="000000"/>
                <w:szCs w:val="24"/>
                <w:lang w:eastAsia="pt-BR"/>
              </w:rPr>
              <w:t>84 non-eligible individuals and</w:t>
            </w:r>
          </w:p>
          <w:p w14:paraId="0C14AC15" w14:textId="77777777" w:rsidR="007608F3" w:rsidRPr="00142822" w:rsidRDefault="007608F3" w:rsidP="002D1E4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142822">
              <w:rPr>
                <w:rFonts w:eastAsia="Times New Roman" w:cs="Times New Roman"/>
                <w:color w:val="000000"/>
                <w:szCs w:val="24"/>
                <w:lang w:eastAsia="pt-BR"/>
              </w:rPr>
              <w:t>845 refusals</w:t>
            </w:r>
          </w:p>
        </w:tc>
      </w:tr>
      <w:tr w:rsidR="007608F3" w:rsidRPr="00142822" w14:paraId="1F2406B0" w14:textId="77777777" w:rsidTr="00BF44B2">
        <w:trPr>
          <w:trHeight w:val="441"/>
        </w:trPr>
        <w:tc>
          <w:tcPr>
            <w:tcW w:w="1427" w:type="dxa"/>
            <w:noWrap/>
            <w:vAlign w:val="bottom"/>
            <w:hideMark/>
          </w:tcPr>
          <w:p w14:paraId="5EE64B78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EA1C00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10AF0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142822">
              <w:rPr>
                <w:rFonts w:eastAsia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654D51FB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24EFE3F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B7C9E97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3154" w:type="dxa"/>
            <w:gridSpan w:val="4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DCC951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608F3" w:rsidRPr="00142822" w14:paraId="08A68744" w14:textId="77777777" w:rsidTr="00BF44B2">
        <w:trPr>
          <w:trHeight w:val="57"/>
        </w:trPr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2154BF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4206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CEFD0" w14:textId="77777777" w:rsidR="007608F3" w:rsidRPr="00142822" w:rsidRDefault="007608F3" w:rsidP="002D1E4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142822">
              <w:rPr>
                <w:rFonts w:eastAsia="Times New Roman" w:cs="Times New Roman"/>
                <w:color w:val="000000"/>
                <w:szCs w:val="24"/>
                <w:lang w:eastAsia="pt-BR"/>
              </w:rPr>
              <w:t>2,321 participants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448E2E4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B3526FC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1256971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ACA00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43372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7608F3" w:rsidRPr="00142822" w14:paraId="6F135FD0" w14:textId="77777777" w:rsidTr="00BF44B2">
        <w:trPr>
          <w:trHeight w:val="57"/>
        </w:trPr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9FEFED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4206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C44817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353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7E0E70E5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B0DF988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22A7F18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5A8766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3091910" w14:textId="77777777" w:rsidR="007608F3" w:rsidRPr="00142822" w:rsidRDefault="007608F3" w:rsidP="002D1E4B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</w:tbl>
    <w:p w14:paraId="03524286" w14:textId="77777777" w:rsidR="008A4FA4" w:rsidRDefault="008A4FA4"/>
    <w:sectPr w:rsidR="008A4FA4" w:rsidSect="001F354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608F3"/>
    <w:rsid w:val="00063752"/>
    <w:rsid w:val="000A6E41"/>
    <w:rsid w:val="000E23AA"/>
    <w:rsid w:val="000F1439"/>
    <w:rsid w:val="0014797B"/>
    <w:rsid w:val="00160F69"/>
    <w:rsid w:val="001A0EA1"/>
    <w:rsid w:val="001B4D32"/>
    <w:rsid w:val="001B597B"/>
    <w:rsid w:val="001C0300"/>
    <w:rsid w:val="001F3542"/>
    <w:rsid w:val="00203E0A"/>
    <w:rsid w:val="00282EAE"/>
    <w:rsid w:val="002C2EFA"/>
    <w:rsid w:val="002D182D"/>
    <w:rsid w:val="003247BA"/>
    <w:rsid w:val="00354189"/>
    <w:rsid w:val="003B209B"/>
    <w:rsid w:val="003B3496"/>
    <w:rsid w:val="003C64FC"/>
    <w:rsid w:val="003D3918"/>
    <w:rsid w:val="004A24AE"/>
    <w:rsid w:val="0053225F"/>
    <w:rsid w:val="005338D6"/>
    <w:rsid w:val="005525CE"/>
    <w:rsid w:val="00575C79"/>
    <w:rsid w:val="005B6F05"/>
    <w:rsid w:val="005B7A4E"/>
    <w:rsid w:val="005D284F"/>
    <w:rsid w:val="00625108"/>
    <w:rsid w:val="00673449"/>
    <w:rsid w:val="00675856"/>
    <w:rsid w:val="006B1B5F"/>
    <w:rsid w:val="006C016B"/>
    <w:rsid w:val="006E1343"/>
    <w:rsid w:val="00744A20"/>
    <w:rsid w:val="007608F3"/>
    <w:rsid w:val="00775747"/>
    <w:rsid w:val="00787052"/>
    <w:rsid w:val="007C0B52"/>
    <w:rsid w:val="00850527"/>
    <w:rsid w:val="00852E5B"/>
    <w:rsid w:val="00862988"/>
    <w:rsid w:val="008A4FA4"/>
    <w:rsid w:val="008C4C0D"/>
    <w:rsid w:val="008E41C8"/>
    <w:rsid w:val="00967105"/>
    <w:rsid w:val="0097353E"/>
    <w:rsid w:val="009A4359"/>
    <w:rsid w:val="00A3173F"/>
    <w:rsid w:val="00A4474D"/>
    <w:rsid w:val="00A55311"/>
    <w:rsid w:val="00A56DF9"/>
    <w:rsid w:val="00A873BA"/>
    <w:rsid w:val="00A9749A"/>
    <w:rsid w:val="00B523DC"/>
    <w:rsid w:val="00B851C9"/>
    <w:rsid w:val="00BF2A00"/>
    <w:rsid w:val="00BF44B2"/>
    <w:rsid w:val="00C64DCB"/>
    <w:rsid w:val="00CC29D8"/>
    <w:rsid w:val="00D03DC5"/>
    <w:rsid w:val="00D10269"/>
    <w:rsid w:val="00DA1C71"/>
    <w:rsid w:val="00E00B71"/>
    <w:rsid w:val="00E401C3"/>
    <w:rsid w:val="00E56D2E"/>
    <w:rsid w:val="00E56DD6"/>
    <w:rsid w:val="00E86A54"/>
    <w:rsid w:val="00ED249C"/>
    <w:rsid w:val="00F40FB1"/>
    <w:rsid w:val="00F43FE9"/>
    <w:rsid w:val="00F516B5"/>
    <w:rsid w:val="00F5287C"/>
    <w:rsid w:val="00F70777"/>
    <w:rsid w:val="00F83363"/>
    <w:rsid w:val="00F905E8"/>
    <w:rsid w:val="00FF3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326A47"/>
  <w15:docId w15:val="{A6F21E0B-086D-E94F-9B22-8AC46E906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8F3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7A4E"/>
    <w:pPr>
      <w:keepNext/>
      <w:keepLines/>
      <w:spacing w:before="40" w:after="0" w:line="480" w:lineRule="auto"/>
      <w:outlineLvl w:val="1"/>
    </w:pPr>
    <w:rPr>
      <w:rFonts w:eastAsiaTheme="majorEastAsia" w:cstheme="majorBidi"/>
      <w:b/>
      <w:color w:val="000000" w:themeColor="text1"/>
      <w:szCs w:val="26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B7A4E"/>
    <w:pPr>
      <w:spacing w:before="240"/>
      <w:contextualSpacing/>
    </w:pPr>
    <w:rPr>
      <w:rFonts w:eastAsiaTheme="majorEastAsia" w:cstheme="majorBidi"/>
      <w:b/>
      <w:spacing w:val="-10"/>
      <w:kern w:val="28"/>
      <w:szCs w:val="56"/>
      <w:lang w:val="pt-BR"/>
    </w:rPr>
  </w:style>
  <w:style w:type="character" w:customStyle="1" w:styleId="TitleChar">
    <w:name w:val="Title Char"/>
    <w:basedOn w:val="DefaultParagraphFont"/>
    <w:link w:val="Title"/>
    <w:uiPriority w:val="10"/>
    <w:rsid w:val="005B7A4E"/>
    <w:rPr>
      <w:rFonts w:ascii="Times New Roman" w:eastAsiaTheme="majorEastAsia" w:hAnsi="Times New Roman" w:cstheme="majorBidi"/>
      <w:b/>
      <w:spacing w:val="-10"/>
      <w:kern w:val="28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5B7A4E"/>
    <w:rPr>
      <w:rFonts w:ascii="Times New Roman" w:eastAsiaTheme="majorEastAsia" w:hAnsi="Times New Roman" w:cstheme="majorBidi"/>
      <w:b/>
      <w:color w:val="000000" w:themeColor="text1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Tiguman</dc:creator>
  <cp:keywords/>
  <dc:description/>
  <cp:lastModifiedBy>Frontiers Media SA</cp:lastModifiedBy>
  <cp:revision>6</cp:revision>
  <dcterms:created xsi:type="dcterms:W3CDTF">2020-07-22T20:22:00Z</dcterms:created>
  <dcterms:modified xsi:type="dcterms:W3CDTF">2020-10-02T08:41:00Z</dcterms:modified>
</cp:coreProperties>
</file>